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525F" w:rsidRDefault="00EF633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dditional file 3: Table S1</w:t>
      </w:r>
    </w:p>
    <w:tbl>
      <w:tblPr>
        <w:tblW w:w="4140" w:type="dxa"/>
        <w:tblInd w:w="93" w:type="dxa"/>
        <w:tblLook w:val="04A0"/>
      </w:tblPr>
      <w:tblGrid>
        <w:gridCol w:w="1390"/>
        <w:gridCol w:w="1586"/>
        <w:gridCol w:w="1512"/>
      </w:tblGrid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MMU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ELL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YC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TABLE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IM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2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ARS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IMP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CT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CIN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BCL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DAMTS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CP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BCL2L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DAMTS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CTA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BCL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DAMTS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CTA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BIRC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IM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CTB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BIRC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IMP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CTG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BMP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K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CTR1A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RA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CTR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3AR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TF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DAR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B2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IMP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ARD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BCL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LDH3A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ARD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BCL2L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NP32B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ASP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BCL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P1B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ASP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BIRC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PEX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ASP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BIRC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POO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L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BMP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RCN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L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BRA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RF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L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RFGAP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L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3AR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RFGAP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L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RHGAP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L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ARD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RHGEF1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L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ARD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RL5A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L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ASP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RL8B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L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ASP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RPC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L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ASP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RPC5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L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L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SMTL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L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L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TF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L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L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TF4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L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L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TG4B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L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L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TMIN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L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L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TP5B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L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L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TP5E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L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L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TP5H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L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L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TP5J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R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L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TP5J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R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L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TP5L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R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L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TP5O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R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L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TRN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R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L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TXN10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R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L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AURKAIP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R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L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B2M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R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L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BBIP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D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L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BCAS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D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L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BECN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D40L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NA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BRD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EBP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NA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BSDC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FLA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NB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BTF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HUK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NB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BUB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IIT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ND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11ORF10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R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ND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11ORF48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SF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ND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11ORF58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SF1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NE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14ORF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CSF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R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16ORF6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SF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R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19ORF5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TS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R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1ORF77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X3CL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R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20ORF1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X3CR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R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22ORF28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XCL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R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2ORF28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XCL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R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ABIN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XCL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R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ALM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XCL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D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ANX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XCL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D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AP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XCL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D40L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APNS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XCL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D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APZA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XCL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DC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APZB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XCL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DH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BX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XCL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DK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BX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XCR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DK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DC5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XCR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DK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DC7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XCR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DKN1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ND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F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DKN1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NI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FAD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DKN1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CT8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FA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DKN2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D6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FASL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DKN2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D8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FCER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DKN2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DC5L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FCGR1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DKN2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DV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FO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EBP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FL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HSP90AA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EBP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FLAR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HSP90AB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FLA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HCHD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HSP90B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HUK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HD4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FNA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IIT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HMP2A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FNB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LEC3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IC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FN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NTN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IRBP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KBK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OL11A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KM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KBK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OL12A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LSTN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OL14A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NOT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10R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OL15A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NOT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10R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OL16A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OPB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12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OL1A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OPS6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12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OL4A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OPZ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OL5A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OX4I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OL6A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OX7A2L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OL6A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OX7C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17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OL7A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RKL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17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OL8A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S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17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REB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SNK1A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REBB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SNK2A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1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RK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SNK2B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1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R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TCF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1R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SF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TDSPL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1RA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SF1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TNNA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1R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SF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UX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SF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YB5R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TG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DAG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TNNA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DAZAP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23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TNNB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DCTN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23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TNND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DCTN6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TNND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DDB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2R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TS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DDX17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2R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X3CL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DDX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X3CR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DDX27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XCL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DDX50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XCL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DEDD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4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XCL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DHX9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XCL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DKC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5R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XCL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DRG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XCL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DUSP1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6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XCL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DYNLRB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6S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XCL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EEF1A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XCL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EEF1B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XCL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EEF1D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XCR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EEF1G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9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XCR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EEF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PA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CXCR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EI24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RAK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DLK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EIF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RF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E2F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EIF2B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RF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EC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EIF2S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RF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ECM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EIF3A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SG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EGF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EIF3D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TGB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EGR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EIF3F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KNG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ELK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EIF3G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LT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EP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EIF3H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LT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ETS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EIF4A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LY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ETS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EIF4B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P3K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F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EIF4G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PK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F2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EIF4H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PK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FAD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ELAVL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PK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FA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ENSA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PK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FASL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ENY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PK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FCER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EPAS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PK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FCGR1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ERH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PK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FN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ESD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EFV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FO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EWSR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I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GAPD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FAM168B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YD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GATA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FAM49B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AI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GH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FAM53C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AMP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GRB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FAU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FKB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GUS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FBXL1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FKB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HAS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FKBP15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FKBI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HMGA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FNTA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LRC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HPR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FRG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LRC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HRA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FTSJ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LRP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HSP90AA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G3BP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LRP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HSP90AB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GABARAPL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LRP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HSP90B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GABARAP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LRP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HSPA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GAPDH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LRP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HSPB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GCN1L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LRP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GDI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LRP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CAM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GGPS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LRX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FNA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GIPC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OD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FNAR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GLO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OD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FNB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GLRX5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OS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FN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GLT8D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R3C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FNGR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GNAS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OAS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GNB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OS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KBK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GOSR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2RX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KBK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GPX4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ANX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GRINA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EA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10R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GTF2F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RL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10R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GTF2H5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STPIP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12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GTPBP6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TGS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12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H2AFV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TPN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HADHA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YCAR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HARS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YDC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HAX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AG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17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HDAC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EL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17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HDAC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IPK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17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HDAC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E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HDGF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PP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1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HDLBP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TAT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1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HERPUD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TUB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1R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HINT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UG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1RA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HLA-A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AB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1R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HLA-C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AB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HMGB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IRA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HMGN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LR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HMGN4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LR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23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HNRNPA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LR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23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HNRNPA2B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LR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HNRNPAB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LR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2R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HNRNPD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LR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2R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HNRNPK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LR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HNRNPR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LR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HSD17B10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N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HSD17B1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NFRSF11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4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HSPA8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NFSF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HUWE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NFSF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5R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FITM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NFSF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FNGR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NFSF13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6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FT20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NFSF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6S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K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NFSF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KBKAP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OLLI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F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RAF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MMT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XNI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L9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PO7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VEGF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NS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RF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XIA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PA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TGB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YY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RAK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TSN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RF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JTB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RF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KDM3B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RF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KHDRBS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SG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KIAA0174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TGA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KIAA0664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TGA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KLHL9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TGA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KRT10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TGA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LAMP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TGA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LAPTM4A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TGA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LIN37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TGA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LRRC40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TGA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LRRC47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TGA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LSM14A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TGA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LSM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TGAV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LSM6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TGB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GED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TGB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ML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TGB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P1LC3B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TGB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PKAPK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ITGB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RK4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JAK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RS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JAK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TR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JAK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B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JAK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BD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JNKK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BD4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JU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CL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JUN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CM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KAL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DH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KNG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ED2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KRA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ETTL9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KSR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GST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LAMA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INK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LAMA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KRN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LAMA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LF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LAMB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MADHC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LAMB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OBKL1B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LAMC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ORF4L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LAMTOR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ORF4L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LDH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RPL16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LRG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RPL18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LT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RPL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LT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RPL3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LY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RPL9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P2K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TCH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P2K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TO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P2K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XRA7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P2K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YBPC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P2K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YH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P2K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YL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P2K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YL12A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P3K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YL12B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P3K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YL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P3K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YL6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P3K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AA50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P3K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ACA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P4K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AP1L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PK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ARF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PK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AT10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PK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BAS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PK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BN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PK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BR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PK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CL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PK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COR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PK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DUFB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PK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DUFB8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PK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DUFC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PK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DUFC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PK8IP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EB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PK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FE2L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PKAPK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GFRAP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PKAPK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GRN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A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HP2L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CL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OL9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EF2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ONO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EFV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PLOC4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EKK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PM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I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RD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KNK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SUN5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MP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OAZ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MP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OS9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MP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OSBPL9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MP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OTUD4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MP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OXA1L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MP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ABPC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MP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ABPC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MP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AFAH1B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MP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ARK7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MP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CBP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MP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CGF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MP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CMT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MP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CNP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O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FDN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P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FDN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S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GAM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Y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GK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MYD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HB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AI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HF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AMP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I4KB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CAM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LA2G16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FATC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LEKHM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FKB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NN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FKB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NPO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FKBI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NRC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LRC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NRC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LRC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OLDIP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LRP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OLR2B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LRP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OLR2C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LRP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OLR2F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LRP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OLR2G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LRP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OMP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LRP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PCS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LRP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PIA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LRX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PM1G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OD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PP1R8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OD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PP2R5A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O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PP3CB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OS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PP6C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R3C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PP6R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NRA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QLC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OAS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RDM4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OS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RKAR2A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2RX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SMA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AK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SMA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ANX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SMA6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DGFR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SMA7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EA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SMB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ECAM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SMB4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GK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SMC5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IAS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SMD1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IAS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SMD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PI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SMD4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RDX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SMF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R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TK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RL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TMA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STPIP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UM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TGS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WP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TPN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QKI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TPN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QRICH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TPR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AB11A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YCAR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AB1A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PYDC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AB2A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AC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AB3GAP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AF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AB5A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AG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AB6A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B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AC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EL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AD17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IPK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AD23A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N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AF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LP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ALB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E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BBP7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EL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BM2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EL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BMX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F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ELA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GC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ER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H2B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GL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H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HEB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MAD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HOA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MAD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HOT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MAD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ING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MAD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NF10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MAD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NF220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OCS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NPS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OCS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L10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OCS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L10A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OCS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L1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OCS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L1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P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L1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PAR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L13A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PG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L14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PI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L15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PP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L17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R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L18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TA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L19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TA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L2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TA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L2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TAT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L2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TAT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L23A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TAT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L24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TAT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L26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TAT5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L27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TAT5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L27A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TAT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L28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TUB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L29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UG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L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AB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L30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AB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L3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FR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L3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GFB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L34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HBS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L35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HBS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L36A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HBS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L37A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IMP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L37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IMP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L38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IMP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L39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IRA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L4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LR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L4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LR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L5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LR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L6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LR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L7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LR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L7A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LR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L9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LR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LP0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LR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LP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N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LP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N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P30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NFRSF11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S10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NFSF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S1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NFSF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S1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NFSF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S1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NFSF13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S14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NFSF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S15A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NFSF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S15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OLLI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S16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P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S17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RAF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S18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XNI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S19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YK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S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USF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S20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VCAM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S2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VC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S24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VEGF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S25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VT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S27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XIA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S27A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YY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S28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S29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S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S3A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S4X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S5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S6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S7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S8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S9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PSA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RAGA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RN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RP1B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TF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TN4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UFY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RXRA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AFB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CFD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EC11A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EC1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EC31A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EL1L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ERBP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ERF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ERP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ET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ETD1B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F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F3A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F3B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KP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LC12A7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LC25A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LC25A6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LN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MARCE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MC1A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MPX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NRNP200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NRNP27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NRPB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NRPD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NW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NX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ON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PAG7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PARCL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PSB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QSTM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RP14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RP9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RRM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SBP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SR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T1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TARD7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TAU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TX16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UMO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UMO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UPT4H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UPT5H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SUPT6H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BC1D9B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BCB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BCC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CEA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CEB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ERF2IP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EX26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FG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HAP1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HAP7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HYN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M9SF4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MEM22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MEM66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MEM9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MUB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NNC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NPO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OMM34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OX4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PD52L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PI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PM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PT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RAPPC4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RIM27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RIM8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RIOBP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RPC4AP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SN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UBA1B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TXNL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U2AF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UBA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UBA5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UBAP2L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UBB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UBC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UBE2B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UBE2D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UBE2L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UBE2N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UBE3A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UBL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UBN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UBXN6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UFC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UFM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UQCRB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USP24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USP34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USP4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USP7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USP9X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UXT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VAPB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VASP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VCP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VDAC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WDR73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WDR77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WDR8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XPNPEP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XRCC6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YWHAQ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YY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YY1AP1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ZC3H14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ZCCHC8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ZFP64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ZMIZ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ZMYM4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ZNF207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ZNF21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ZNF32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ZNF544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ZNF706</w:t>
            </w:r>
          </w:p>
        </w:tc>
      </w:tr>
      <w:tr w:rsidR="00EF6330" w:rsidRPr="001A02AE" w:rsidTr="00FA3BAE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330" w:rsidRPr="001A02AE" w:rsidRDefault="00EF6330" w:rsidP="00FA3BA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A02AE">
              <w:rPr>
                <w:rFonts w:ascii="Times New Roman" w:eastAsia="Times New Roman" w:hAnsi="Times New Roman" w:cs="Times New Roman"/>
                <w:sz w:val="22"/>
                <w:szCs w:val="22"/>
              </w:rPr>
              <w:t>ZYX</w:t>
            </w:r>
          </w:p>
        </w:tc>
      </w:tr>
    </w:tbl>
    <w:p w:rsidR="00EF6330" w:rsidRPr="001A02AE" w:rsidRDefault="00EF6330">
      <w:pPr>
        <w:rPr>
          <w:rFonts w:ascii="Times New Roman" w:hAnsi="Times New Roman" w:cs="Times New Roman"/>
          <w:sz w:val="22"/>
          <w:szCs w:val="22"/>
        </w:rPr>
      </w:pPr>
    </w:p>
    <w:sectPr w:rsidR="00EF6330" w:rsidRPr="001A02AE" w:rsidSect="0069398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savePreviewPicture/>
  <w:compat>
    <w:useFELayout/>
  </w:compat>
  <w:rsids>
    <w:rsidRoot w:val="001A02AE"/>
    <w:rsid w:val="001A02AE"/>
    <w:rsid w:val="0059525F"/>
    <w:rsid w:val="00693987"/>
    <w:rsid w:val="0081610F"/>
    <w:rsid w:val="00EF63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1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A02A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02AE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A02A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02AE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2462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1243</Words>
  <Characters>7086</Characters>
  <Application>Microsoft Office Word</Application>
  <DocSecurity>0</DocSecurity>
  <Lines>59</Lines>
  <Paragraphs>16</Paragraphs>
  <ScaleCrop>false</ScaleCrop>
  <Company>Particular</Company>
  <LinksUpToDate>false</LinksUpToDate>
  <CharactersWithSpaces>8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ula de Souza Pardo</dc:creator>
  <cp:keywords/>
  <dc:description/>
  <cp:lastModifiedBy>jepartosa</cp:lastModifiedBy>
  <cp:revision>2</cp:revision>
  <dcterms:created xsi:type="dcterms:W3CDTF">2014-03-31T17:44:00Z</dcterms:created>
  <dcterms:modified xsi:type="dcterms:W3CDTF">2014-07-30T10:28:00Z</dcterms:modified>
</cp:coreProperties>
</file>